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4527A" w14:textId="73D5F07D" w:rsidR="004E77A9" w:rsidRDefault="004E77A9" w:rsidP="004E77A9">
      <w:r w:rsidRPr="00207FD3">
        <w:t xml:space="preserve">Supplementary Table </w:t>
      </w:r>
      <w:r>
        <w:t>3. A</w:t>
      </w:r>
      <w:r w:rsidRPr="00207FD3">
        <w:t>nalysis of the dysregulated genes in</w:t>
      </w:r>
      <w:r>
        <w:t xml:space="preserve"> </w:t>
      </w:r>
      <w:r w:rsidRPr="00207FD3">
        <w:t>idiopathic cardiomyopath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1198"/>
        <w:gridCol w:w="10161"/>
      </w:tblGrid>
      <w:tr w:rsidR="004E77A9" w14:paraId="7AA89EB0" w14:textId="77777777" w:rsidTr="007D153C"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78AD0DA6" w14:textId="77777777" w:rsidR="004E77A9" w:rsidRDefault="004E77A9" w:rsidP="00556686">
            <w:r>
              <w:t>Dysregulatio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1F198E9" w14:textId="77777777" w:rsidR="004E77A9" w:rsidRDefault="004E77A9" w:rsidP="00556686">
            <w:r>
              <w:t>Gene</w:t>
            </w:r>
          </w:p>
        </w:tc>
        <w:tc>
          <w:tcPr>
            <w:tcW w:w="3920" w:type="pct"/>
            <w:tcBorders>
              <w:top w:val="single" w:sz="4" w:space="0" w:color="auto"/>
              <w:bottom w:val="single" w:sz="4" w:space="0" w:color="auto"/>
            </w:tcBorders>
          </w:tcPr>
          <w:p w14:paraId="4C83E302" w14:textId="77777777" w:rsidR="004E77A9" w:rsidRDefault="004E77A9" w:rsidP="00556686">
            <w:r>
              <w:t>Description</w:t>
            </w:r>
          </w:p>
        </w:tc>
      </w:tr>
      <w:tr w:rsidR="004E77A9" w14:paraId="7FB55180" w14:textId="77777777" w:rsidTr="007D153C">
        <w:tc>
          <w:tcPr>
            <w:tcW w:w="618" w:type="pct"/>
            <w:tcBorders>
              <w:top w:val="single" w:sz="4" w:space="0" w:color="auto"/>
            </w:tcBorders>
          </w:tcPr>
          <w:p w14:paraId="31DCB369" w14:textId="77777777" w:rsidR="004E77A9" w:rsidRDefault="004E77A9" w:rsidP="00556686">
            <w:r>
              <w:t>Upregulated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7ADB8527" w14:textId="16504FE8" w:rsidR="004E77A9" w:rsidRDefault="004E77A9" w:rsidP="00556686">
            <w:r w:rsidRPr="004E77A9">
              <w:t xml:space="preserve">HSPB1 </w:t>
            </w:r>
          </w:p>
        </w:tc>
        <w:tc>
          <w:tcPr>
            <w:tcW w:w="3920" w:type="pct"/>
            <w:tcBorders>
              <w:top w:val="single" w:sz="4" w:space="0" w:color="auto"/>
            </w:tcBorders>
          </w:tcPr>
          <w:p w14:paraId="52902A58" w14:textId="07C1E45C" w:rsidR="004E77A9" w:rsidRDefault="003921BD" w:rsidP="00556686">
            <w:r w:rsidRPr="003921BD">
              <w:t>play</w:t>
            </w:r>
            <w:r w:rsidR="00A32413">
              <w:t>s</w:t>
            </w:r>
            <w:r w:rsidRPr="003921BD">
              <w:t xml:space="preserve"> an important role in the differentiation of a wide variety of cell types </w:t>
            </w:r>
          </w:p>
        </w:tc>
      </w:tr>
      <w:tr w:rsidR="004E77A9" w14:paraId="72843F84" w14:textId="77777777" w:rsidTr="007D153C">
        <w:tc>
          <w:tcPr>
            <w:tcW w:w="618" w:type="pct"/>
          </w:tcPr>
          <w:p w14:paraId="6A048C0A" w14:textId="77777777" w:rsidR="004E77A9" w:rsidRDefault="004E77A9" w:rsidP="00556686"/>
        </w:tc>
        <w:tc>
          <w:tcPr>
            <w:tcW w:w="462" w:type="pct"/>
          </w:tcPr>
          <w:p w14:paraId="4B7D553E" w14:textId="26C79EC5" w:rsidR="004E77A9" w:rsidRDefault="004E77A9" w:rsidP="00556686">
            <w:r w:rsidRPr="004E77A9">
              <w:t>FASN</w:t>
            </w:r>
          </w:p>
        </w:tc>
        <w:tc>
          <w:tcPr>
            <w:tcW w:w="3920" w:type="pct"/>
          </w:tcPr>
          <w:p w14:paraId="223BFDCC" w14:textId="61E0CA68" w:rsidR="004E77A9" w:rsidRDefault="003921BD" w:rsidP="00556686">
            <w:r w:rsidRPr="003921BD">
              <w:t>catalyze</w:t>
            </w:r>
            <w:r w:rsidR="00A32413">
              <w:t>s</w:t>
            </w:r>
            <w:r w:rsidRPr="003921BD">
              <w:t xml:space="preserve"> the synthesis of palmitate from acetyl-CoA and malonyl-CoA, in the presence of NADPH, into long-chain saturated fatty acids. </w:t>
            </w:r>
          </w:p>
        </w:tc>
      </w:tr>
      <w:tr w:rsidR="004E77A9" w14:paraId="54BAD28D" w14:textId="77777777" w:rsidTr="007D153C">
        <w:tc>
          <w:tcPr>
            <w:tcW w:w="618" w:type="pct"/>
          </w:tcPr>
          <w:p w14:paraId="5685A4EF" w14:textId="77777777" w:rsidR="004E77A9" w:rsidRDefault="004E77A9" w:rsidP="00556686"/>
        </w:tc>
        <w:tc>
          <w:tcPr>
            <w:tcW w:w="462" w:type="pct"/>
          </w:tcPr>
          <w:p w14:paraId="601559EF" w14:textId="65BF3EB5" w:rsidR="004E77A9" w:rsidRDefault="004E77A9" w:rsidP="00556686">
            <w:r w:rsidRPr="004E77A9">
              <w:t>EIF4A1</w:t>
            </w:r>
          </w:p>
        </w:tc>
        <w:tc>
          <w:tcPr>
            <w:tcW w:w="3920" w:type="pct"/>
          </w:tcPr>
          <w:p w14:paraId="2E28225B" w14:textId="1A648EC8" w:rsidR="004E77A9" w:rsidRDefault="00715744" w:rsidP="00556686">
            <w:r w:rsidRPr="00715744">
              <w:t>related pathways are Interferon gamma signaling and Transport of the SLBP independent Mature mRNA</w:t>
            </w:r>
          </w:p>
        </w:tc>
      </w:tr>
      <w:tr w:rsidR="004E77A9" w14:paraId="58A37F11" w14:textId="77777777" w:rsidTr="007D153C">
        <w:tc>
          <w:tcPr>
            <w:tcW w:w="618" w:type="pct"/>
          </w:tcPr>
          <w:p w14:paraId="1E2C4EBB" w14:textId="77777777" w:rsidR="004E77A9" w:rsidRDefault="004E77A9" w:rsidP="00556686"/>
        </w:tc>
        <w:tc>
          <w:tcPr>
            <w:tcW w:w="462" w:type="pct"/>
          </w:tcPr>
          <w:p w14:paraId="24D517CE" w14:textId="45A54D44" w:rsidR="004E77A9" w:rsidRDefault="004E77A9" w:rsidP="00556686">
            <w:r w:rsidRPr="004E77A9">
              <w:t>PLIN2</w:t>
            </w:r>
          </w:p>
        </w:tc>
        <w:tc>
          <w:tcPr>
            <w:tcW w:w="3920" w:type="pct"/>
          </w:tcPr>
          <w:p w14:paraId="1DFEF256" w14:textId="398765A2" w:rsidR="004E77A9" w:rsidRDefault="00715744" w:rsidP="00556686">
            <w:r w:rsidRPr="00715744">
              <w:t xml:space="preserve">associated with the lipid globule surface membrane material, and maybe involved in development and maintenance of adipose tissue. </w:t>
            </w:r>
          </w:p>
        </w:tc>
      </w:tr>
      <w:tr w:rsidR="004E77A9" w14:paraId="67C7EACC" w14:textId="77777777" w:rsidTr="007D153C">
        <w:tc>
          <w:tcPr>
            <w:tcW w:w="618" w:type="pct"/>
          </w:tcPr>
          <w:p w14:paraId="134EA75D" w14:textId="6E80C889" w:rsidR="004E77A9" w:rsidRDefault="004E77A9" w:rsidP="00556686"/>
        </w:tc>
        <w:tc>
          <w:tcPr>
            <w:tcW w:w="462" w:type="pct"/>
          </w:tcPr>
          <w:p w14:paraId="4B775BBF" w14:textId="777C282A" w:rsidR="004E77A9" w:rsidRDefault="004E77A9" w:rsidP="00556686">
            <w:r w:rsidRPr="004E77A9">
              <w:t>HSP90B1</w:t>
            </w:r>
          </w:p>
        </w:tc>
        <w:tc>
          <w:tcPr>
            <w:tcW w:w="3920" w:type="pct"/>
          </w:tcPr>
          <w:p w14:paraId="3D079ABC" w14:textId="7B65D4B7" w:rsidR="004E77A9" w:rsidRDefault="00715744" w:rsidP="00556686">
            <w:r w:rsidRPr="00715744">
              <w:t xml:space="preserve">associated with a variety of pathogenic states, including tumor formation. </w:t>
            </w:r>
          </w:p>
        </w:tc>
      </w:tr>
      <w:tr w:rsidR="004E77A9" w14:paraId="11791877" w14:textId="77777777" w:rsidTr="007D153C">
        <w:tc>
          <w:tcPr>
            <w:tcW w:w="618" w:type="pct"/>
          </w:tcPr>
          <w:p w14:paraId="7B877F67" w14:textId="77777777" w:rsidR="004E77A9" w:rsidRDefault="004E77A9" w:rsidP="00556686"/>
        </w:tc>
        <w:tc>
          <w:tcPr>
            <w:tcW w:w="462" w:type="pct"/>
          </w:tcPr>
          <w:p w14:paraId="182F96D2" w14:textId="37BDD1D9" w:rsidR="004E77A9" w:rsidRDefault="004E77A9" w:rsidP="00556686">
            <w:r w:rsidRPr="004E77A9">
              <w:t>WTAP</w:t>
            </w:r>
          </w:p>
        </w:tc>
        <w:tc>
          <w:tcPr>
            <w:tcW w:w="3920" w:type="pct"/>
          </w:tcPr>
          <w:p w14:paraId="74B9A843" w14:textId="01C446E7" w:rsidR="004E77A9" w:rsidRDefault="005F3C9B" w:rsidP="00556686">
            <w:r w:rsidRPr="005F3C9B">
              <w:t>play</w:t>
            </w:r>
            <w:r w:rsidR="00A32413">
              <w:t>s</w:t>
            </w:r>
            <w:r w:rsidRPr="005F3C9B">
              <w:t xml:space="preserve"> a role in both transcriptional and posttranscriptional regulation of certain cellular genes. Alternative splicing of this gene results in several transcript variants encoding three different isoforms.</w:t>
            </w:r>
          </w:p>
        </w:tc>
      </w:tr>
      <w:tr w:rsidR="004E77A9" w14:paraId="4BC3357A" w14:textId="77777777" w:rsidTr="007D153C">
        <w:tc>
          <w:tcPr>
            <w:tcW w:w="618" w:type="pct"/>
          </w:tcPr>
          <w:p w14:paraId="6DAC4619" w14:textId="77777777" w:rsidR="004E77A9" w:rsidRDefault="004E77A9" w:rsidP="00556686"/>
        </w:tc>
        <w:tc>
          <w:tcPr>
            <w:tcW w:w="462" w:type="pct"/>
          </w:tcPr>
          <w:p w14:paraId="050A281E" w14:textId="0874C813" w:rsidR="004E77A9" w:rsidRDefault="004E77A9" w:rsidP="00556686">
            <w:r w:rsidRPr="004E77A9">
              <w:t>YWHAZ</w:t>
            </w:r>
          </w:p>
        </w:tc>
        <w:tc>
          <w:tcPr>
            <w:tcW w:w="3920" w:type="pct"/>
          </w:tcPr>
          <w:p w14:paraId="71B1C443" w14:textId="07D14156" w:rsidR="004E77A9" w:rsidRDefault="005F3C9B" w:rsidP="00556686">
            <w:r w:rsidRPr="005F3C9B">
              <w:t>regulat</w:t>
            </w:r>
            <w:r w:rsidR="00A32413">
              <w:t>es</w:t>
            </w:r>
            <w:r w:rsidRPr="005F3C9B">
              <w:t xml:space="preserve"> insulin sensitivity</w:t>
            </w:r>
          </w:p>
        </w:tc>
      </w:tr>
      <w:tr w:rsidR="004E77A9" w14:paraId="0C571FF0" w14:textId="77777777" w:rsidTr="007D153C">
        <w:tc>
          <w:tcPr>
            <w:tcW w:w="618" w:type="pct"/>
          </w:tcPr>
          <w:p w14:paraId="1AE75BF8" w14:textId="77777777" w:rsidR="004E77A9" w:rsidRDefault="004E77A9" w:rsidP="00556686"/>
        </w:tc>
        <w:tc>
          <w:tcPr>
            <w:tcW w:w="462" w:type="pct"/>
          </w:tcPr>
          <w:p w14:paraId="38BFF9FC" w14:textId="299C0AC7" w:rsidR="004E77A9" w:rsidRDefault="004E77A9" w:rsidP="00556686">
            <w:r w:rsidRPr="004E77A9">
              <w:t>ZFP36</w:t>
            </w:r>
          </w:p>
        </w:tc>
        <w:tc>
          <w:tcPr>
            <w:tcW w:w="3920" w:type="pct"/>
          </w:tcPr>
          <w:p w14:paraId="37E5F790" w14:textId="3387D437" w:rsidR="004E77A9" w:rsidRDefault="005F3C9B" w:rsidP="00556686">
            <w:r w:rsidRPr="005F3C9B">
              <w:t>related pathways are Translational Control and CDK-mediated phosphorylation and removal of Cdc6</w:t>
            </w:r>
          </w:p>
        </w:tc>
      </w:tr>
      <w:tr w:rsidR="004E77A9" w14:paraId="76241E26" w14:textId="77777777" w:rsidTr="007D153C">
        <w:tc>
          <w:tcPr>
            <w:tcW w:w="618" w:type="pct"/>
          </w:tcPr>
          <w:p w14:paraId="0570FEC0" w14:textId="77777777" w:rsidR="004E77A9" w:rsidRDefault="004E77A9" w:rsidP="00556686"/>
        </w:tc>
        <w:tc>
          <w:tcPr>
            <w:tcW w:w="462" w:type="pct"/>
          </w:tcPr>
          <w:p w14:paraId="5AE9C6F1" w14:textId="00E9F7CA" w:rsidR="004E77A9" w:rsidRDefault="004E77A9" w:rsidP="00556686">
            <w:r w:rsidRPr="004E77A9">
              <w:t>MAP1LC3B</w:t>
            </w:r>
          </w:p>
        </w:tc>
        <w:tc>
          <w:tcPr>
            <w:tcW w:w="3920" w:type="pct"/>
          </w:tcPr>
          <w:p w14:paraId="5581F86C" w14:textId="7AFC0962" w:rsidR="004E77A9" w:rsidRDefault="005F3C9B" w:rsidP="00556686">
            <w:r w:rsidRPr="005F3C9B">
              <w:t>related pathways are Autophagy pathway and Cellular Senescence</w:t>
            </w:r>
          </w:p>
        </w:tc>
      </w:tr>
      <w:tr w:rsidR="004E77A9" w14:paraId="7CC78EB5" w14:textId="77777777" w:rsidTr="007D153C">
        <w:tc>
          <w:tcPr>
            <w:tcW w:w="618" w:type="pct"/>
          </w:tcPr>
          <w:p w14:paraId="62A58C9E" w14:textId="77777777" w:rsidR="004E77A9" w:rsidRDefault="004E77A9" w:rsidP="00556686"/>
        </w:tc>
        <w:tc>
          <w:tcPr>
            <w:tcW w:w="462" w:type="pct"/>
          </w:tcPr>
          <w:p w14:paraId="04106A23" w14:textId="39A1ADEE" w:rsidR="004E77A9" w:rsidRDefault="004E77A9" w:rsidP="00556686">
            <w:r w:rsidRPr="004E77A9">
              <w:t>POR</w:t>
            </w:r>
          </w:p>
        </w:tc>
        <w:tc>
          <w:tcPr>
            <w:tcW w:w="3920" w:type="pct"/>
          </w:tcPr>
          <w:p w14:paraId="04C460F0" w14:textId="6849AA86" w:rsidR="004E77A9" w:rsidRDefault="005F3C9B" w:rsidP="00556686">
            <w:r w:rsidRPr="005F3C9B">
              <w:t>encode</w:t>
            </w:r>
            <w:r w:rsidR="00A32413">
              <w:t>s</w:t>
            </w:r>
            <w:r w:rsidRPr="005F3C9B">
              <w:t xml:space="preserve"> an endoplasmic reticulum membrane oxidoreductase that is essential for multiple metabolic processes, including reactions catalyzed by cytochrome P450 proteins for metabolism of steroid hormones, drugs and xenobiotics</w:t>
            </w:r>
          </w:p>
        </w:tc>
      </w:tr>
      <w:tr w:rsidR="004E77A9" w14:paraId="4834576A" w14:textId="77777777" w:rsidTr="007D153C">
        <w:tc>
          <w:tcPr>
            <w:tcW w:w="618" w:type="pct"/>
          </w:tcPr>
          <w:p w14:paraId="0EBAA673" w14:textId="77777777" w:rsidR="004E77A9" w:rsidRDefault="004E77A9" w:rsidP="00556686"/>
        </w:tc>
        <w:tc>
          <w:tcPr>
            <w:tcW w:w="462" w:type="pct"/>
          </w:tcPr>
          <w:p w14:paraId="29904473" w14:textId="6961D080" w:rsidR="004E77A9" w:rsidRDefault="004E77A9" w:rsidP="00556686">
            <w:r w:rsidRPr="004E77A9">
              <w:t>MYC</w:t>
            </w:r>
          </w:p>
        </w:tc>
        <w:tc>
          <w:tcPr>
            <w:tcW w:w="3920" w:type="pct"/>
          </w:tcPr>
          <w:p w14:paraId="1E9EABDF" w14:textId="4E748CC8" w:rsidR="004E77A9" w:rsidRDefault="005F3C9B" w:rsidP="00556686">
            <w:r w:rsidRPr="005F3C9B">
              <w:t>play</w:t>
            </w:r>
            <w:r w:rsidR="00A32413">
              <w:t>s</w:t>
            </w:r>
            <w:r w:rsidRPr="005F3C9B">
              <w:t xml:space="preserve"> a role in cell cycle progression, apoptosis and cellular transformation</w:t>
            </w:r>
          </w:p>
        </w:tc>
      </w:tr>
      <w:tr w:rsidR="004E77A9" w14:paraId="333AE292" w14:textId="77777777" w:rsidTr="007D153C">
        <w:tc>
          <w:tcPr>
            <w:tcW w:w="618" w:type="pct"/>
          </w:tcPr>
          <w:p w14:paraId="1B0A4956" w14:textId="77777777" w:rsidR="004E77A9" w:rsidRDefault="004E77A9" w:rsidP="00556686"/>
        </w:tc>
        <w:tc>
          <w:tcPr>
            <w:tcW w:w="462" w:type="pct"/>
          </w:tcPr>
          <w:p w14:paraId="74AC3B2F" w14:textId="309EA593" w:rsidR="004E77A9" w:rsidRDefault="004E77A9" w:rsidP="00556686">
            <w:r w:rsidRPr="004E77A9">
              <w:t>ATF4</w:t>
            </w:r>
          </w:p>
        </w:tc>
        <w:tc>
          <w:tcPr>
            <w:tcW w:w="3920" w:type="pct"/>
          </w:tcPr>
          <w:p w14:paraId="0E677D34" w14:textId="383963C2" w:rsidR="004E77A9" w:rsidRDefault="005F3C9B" w:rsidP="00556686">
            <w:r w:rsidRPr="005F3C9B">
              <w:t>encodes a transcription factor that was originally identified as a widely expressed mammalian DNA binding protein that could bind a tax-responsive enhancer element in the LTR of HTLV-1</w:t>
            </w:r>
          </w:p>
        </w:tc>
      </w:tr>
      <w:tr w:rsidR="004E77A9" w14:paraId="690F0CC5" w14:textId="77777777" w:rsidTr="007D153C">
        <w:tc>
          <w:tcPr>
            <w:tcW w:w="618" w:type="pct"/>
            <w:tcBorders>
              <w:bottom w:val="single" w:sz="4" w:space="0" w:color="auto"/>
            </w:tcBorders>
          </w:tcPr>
          <w:p w14:paraId="7512DB18" w14:textId="77777777" w:rsidR="004E77A9" w:rsidRDefault="004E77A9" w:rsidP="00556686"/>
        </w:tc>
        <w:tc>
          <w:tcPr>
            <w:tcW w:w="462" w:type="pct"/>
            <w:tcBorders>
              <w:bottom w:val="single" w:sz="4" w:space="0" w:color="auto"/>
            </w:tcBorders>
          </w:tcPr>
          <w:p w14:paraId="6F6C22AC" w14:textId="2DA3FF6D" w:rsidR="004E77A9" w:rsidRDefault="004E77A9" w:rsidP="00556686">
            <w:r w:rsidRPr="004E77A9">
              <w:t>SAT1</w:t>
            </w:r>
          </w:p>
        </w:tc>
        <w:tc>
          <w:tcPr>
            <w:tcW w:w="3920" w:type="pct"/>
            <w:tcBorders>
              <w:bottom w:val="single" w:sz="4" w:space="0" w:color="auto"/>
            </w:tcBorders>
          </w:tcPr>
          <w:p w14:paraId="227B2389" w14:textId="6AFF1A0C" w:rsidR="004E77A9" w:rsidRDefault="005F3C9B" w:rsidP="00556686">
            <w:r w:rsidRPr="005F3C9B">
              <w:t>regulation of the intracellular concentration of polyamines and their transport out of cell</w:t>
            </w:r>
            <w:r w:rsidR="00A32413">
              <w:t>s</w:t>
            </w:r>
          </w:p>
        </w:tc>
      </w:tr>
      <w:tr w:rsidR="004E77A9" w14:paraId="62C94938" w14:textId="77777777" w:rsidTr="007D153C"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0169BEC8" w14:textId="5D9A1572" w:rsidR="004E77A9" w:rsidRDefault="004E77A9" w:rsidP="00556686">
            <w:r>
              <w:t>Downregulated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</w:tcPr>
          <w:p w14:paraId="50C8B0A2" w14:textId="2F85CB4A" w:rsidR="004E77A9" w:rsidRDefault="004E77A9" w:rsidP="00556686">
            <w:r w:rsidRPr="004E77A9">
              <w:t xml:space="preserve">MAP4 </w:t>
            </w:r>
          </w:p>
        </w:tc>
        <w:tc>
          <w:tcPr>
            <w:tcW w:w="3920" w:type="pct"/>
            <w:tcBorders>
              <w:top w:val="single" w:sz="4" w:space="0" w:color="auto"/>
              <w:bottom w:val="nil"/>
            </w:tcBorders>
          </w:tcPr>
          <w:p w14:paraId="3E2D169D" w14:textId="602103C3" w:rsidR="004E77A9" w:rsidRDefault="005F3C9B" w:rsidP="00556686">
            <w:r w:rsidRPr="005F3C9B">
              <w:t>promotes microtubule assembly, and has been shown to counteract destabilization of interphase microtubule catastrophe promotion</w:t>
            </w:r>
          </w:p>
        </w:tc>
      </w:tr>
      <w:tr w:rsidR="004E77A9" w14:paraId="1C53C1F0" w14:textId="77777777" w:rsidTr="007D153C">
        <w:tc>
          <w:tcPr>
            <w:tcW w:w="618" w:type="pct"/>
            <w:tcBorders>
              <w:top w:val="nil"/>
            </w:tcBorders>
          </w:tcPr>
          <w:p w14:paraId="5F0ACE6C" w14:textId="77777777" w:rsidR="004E77A9" w:rsidRDefault="004E77A9" w:rsidP="00556686"/>
        </w:tc>
        <w:tc>
          <w:tcPr>
            <w:tcW w:w="462" w:type="pct"/>
            <w:tcBorders>
              <w:top w:val="nil"/>
            </w:tcBorders>
          </w:tcPr>
          <w:p w14:paraId="3C9DE059" w14:textId="5E26EF22" w:rsidR="004E77A9" w:rsidRDefault="004E77A9" w:rsidP="00556686">
            <w:r w:rsidRPr="004E77A9">
              <w:t>FZD7</w:t>
            </w:r>
          </w:p>
        </w:tc>
        <w:tc>
          <w:tcPr>
            <w:tcW w:w="3920" w:type="pct"/>
            <w:tcBorders>
              <w:top w:val="nil"/>
            </w:tcBorders>
          </w:tcPr>
          <w:p w14:paraId="0FB48B61" w14:textId="7511EAA9" w:rsidR="004E77A9" w:rsidRDefault="005F3C9B" w:rsidP="00556686">
            <w:r w:rsidRPr="005F3C9B">
              <w:t>downregulate</w:t>
            </w:r>
            <w:r w:rsidR="00A32413">
              <w:t>s</w:t>
            </w:r>
            <w:r w:rsidRPr="005F3C9B">
              <w:t xml:space="preserve"> APC function and enhance beta-catenin-mediated signals</w:t>
            </w:r>
          </w:p>
        </w:tc>
      </w:tr>
      <w:tr w:rsidR="004E77A9" w14:paraId="3550216F" w14:textId="77777777" w:rsidTr="007D153C">
        <w:tc>
          <w:tcPr>
            <w:tcW w:w="618" w:type="pct"/>
          </w:tcPr>
          <w:p w14:paraId="36FAED61" w14:textId="77777777" w:rsidR="004E77A9" w:rsidRDefault="004E77A9" w:rsidP="00556686"/>
        </w:tc>
        <w:tc>
          <w:tcPr>
            <w:tcW w:w="462" w:type="pct"/>
          </w:tcPr>
          <w:p w14:paraId="5371782E" w14:textId="2C5837D3" w:rsidR="004E77A9" w:rsidRPr="004D67BD" w:rsidRDefault="004E77A9" w:rsidP="00556686">
            <w:r w:rsidRPr="004E77A9">
              <w:t>MYH10</w:t>
            </w:r>
          </w:p>
        </w:tc>
        <w:tc>
          <w:tcPr>
            <w:tcW w:w="3920" w:type="pct"/>
          </w:tcPr>
          <w:p w14:paraId="431C720C" w14:textId="2892C95E" w:rsidR="004E77A9" w:rsidRDefault="005F3C9B" w:rsidP="00556686">
            <w:r w:rsidRPr="005F3C9B">
              <w:t>associated with May-Hegglin anomaly and developmental defects in brain and heart</w:t>
            </w:r>
          </w:p>
        </w:tc>
      </w:tr>
      <w:tr w:rsidR="004E77A9" w14:paraId="29AF3B4F" w14:textId="77777777" w:rsidTr="007D153C">
        <w:tc>
          <w:tcPr>
            <w:tcW w:w="618" w:type="pct"/>
          </w:tcPr>
          <w:p w14:paraId="39978C5B" w14:textId="77777777" w:rsidR="004E77A9" w:rsidRDefault="004E77A9" w:rsidP="00556686"/>
        </w:tc>
        <w:tc>
          <w:tcPr>
            <w:tcW w:w="462" w:type="pct"/>
          </w:tcPr>
          <w:p w14:paraId="05F04472" w14:textId="21267504" w:rsidR="004E77A9" w:rsidRPr="004D67BD" w:rsidRDefault="004E77A9" w:rsidP="00556686">
            <w:r w:rsidRPr="004E77A9">
              <w:t>SNCA</w:t>
            </w:r>
          </w:p>
        </w:tc>
        <w:tc>
          <w:tcPr>
            <w:tcW w:w="3920" w:type="pct"/>
          </w:tcPr>
          <w:p w14:paraId="6D7E8488" w14:textId="6FAAEF5C" w:rsidR="004E77A9" w:rsidRDefault="002667BB" w:rsidP="00556686">
            <w:r w:rsidRPr="002667BB">
              <w:t>serve to integrate presynaptic signaling and membrane trafficking</w:t>
            </w:r>
          </w:p>
        </w:tc>
      </w:tr>
    </w:tbl>
    <w:p w14:paraId="5443C26B" w14:textId="77777777" w:rsidR="004E77A9" w:rsidRPr="00207FD3" w:rsidRDefault="004E77A9" w:rsidP="004E77A9"/>
    <w:p w14:paraId="5C245E93" w14:textId="77777777" w:rsidR="00E7425A" w:rsidRDefault="00E7425A"/>
    <w:sectPr w:rsidR="00E7425A" w:rsidSect="004D67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4A289" w14:textId="77777777" w:rsidR="008C0892" w:rsidRDefault="008C0892" w:rsidP="003921BD">
      <w:pPr>
        <w:spacing w:after="0" w:line="240" w:lineRule="auto"/>
      </w:pPr>
      <w:r>
        <w:separator/>
      </w:r>
    </w:p>
  </w:endnote>
  <w:endnote w:type="continuationSeparator" w:id="0">
    <w:p w14:paraId="36C0F966" w14:textId="77777777" w:rsidR="008C0892" w:rsidRDefault="008C0892" w:rsidP="00392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7BEA4" w14:textId="77777777" w:rsidR="008C0892" w:rsidRDefault="008C0892" w:rsidP="003921BD">
      <w:pPr>
        <w:spacing w:after="0" w:line="240" w:lineRule="auto"/>
      </w:pPr>
      <w:r>
        <w:separator/>
      </w:r>
    </w:p>
  </w:footnote>
  <w:footnote w:type="continuationSeparator" w:id="0">
    <w:p w14:paraId="685A5A19" w14:textId="77777777" w:rsidR="008C0892" w:rsidRDefault="008C0892" w:rsidP="00392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7A9"/>
    <w:rsid w:val="001A7FCC"/>
    <w:rsid w:val="002667BB"/>
    <w:rsid w:val="003921BD"/>
    <w:rsid w:val="004E77A9"/>
    <w:rsid w:val="005F3C9B"/>
    <w:rsid w:val="00715744"/>
    <w:rsid w:val="007D153C"/>
    <w:rsid w:val="008C0892"/>
    <w:rsid w:val="009141B5"/>
    <w:rsid w:val="00A32413"/>
    <w:rsid w:val="00E7425A"/>
    <w:rsid w:val="00F93708"/>
    <w:rsid w:val="00FD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2342E"/>
  <w15:chartTrackingRefBased/>
  <w15:docId w15:val="{87E5BBCF-A874-4B80-8028-103C91185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1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1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1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ufeng</dc:creator>
  <cp:keywords/>
  <dc:description/>
  <cp:lastModifiedBy>Jiang Yufeng</cp:lastModifiedBy>
  <cp:revision>8</cp:revision>
  <dcterms:created xsi:type="dcterms:W3CDTF">2022-01-09T14:31:00Z</dcterms:created>
  <dcterms:modified xsi:type="dcterms:W3CDTF">2022-01-15T12:31:00Z</dcterms:modified>
</cp:coreProperties>
</file>